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65C9C" w14:textId="77777777" w:rsidR="0012602B" w:rsidRPr="00F34623" w:rsidRDefault="0012602B" w:rsidP="0012602B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F34623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4. </w:t>
      </w:r>
      <w:bookmarkStart w:id="0" w:name="_GoBack"/>
      <w:bookmarkEnd w:id="0"/>
    </w:p>
    <w:p w14:paraId="04BB9DAC" w14:textId="77777777" w:rsidR="0012602B" w:rsidRPr="002E5875" w:rsidRDefault="0012602B" w:rsidP="0012602B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2E5875">
        <w:rPr>
          <w:rFonts w:ascii="Times New Roman" w:hAnsi="Times New Roman" w:cs="Times New Roman"/>
          <w:b/>
          <w:bCs/>
          <w:sz w:val="24"/>
          <w:szCs w:val="24"/>
        </w:rPr>
        <w:t>Autoregressive Cross-Lagged Path Model Analysis with Sleep Fragment.</w:t>
      </w:r>
    </w:p>
    <w:tbl>
      <w:tblPr>
        <w:tblW w:w="94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80"/>
        <w:gridCol w:w="1538"/>
        <w:gridCol w:w="993"/>
        <w:gridCol w:w="907"/>
        <w:gridCol w:w="1002"/>
      </w:tblGrid>
      <w:tr w:rsidR="0012602B" w:rsidRPr="000F08B7" w14:paraId="1E447953" w14:textId="77777777" w:rsidTr="00D45899">
        <w:trPr>
          <w:trHeight w:val="334"/>
        </w:trPr>
        <w:tc>
          <w:tcPr>
            <w:tcW w:w="4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9C9086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emporality of association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6131A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9DC3B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2AF1B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2602B" w:rsidRPr="000F08B7" w14:paraId="0C8271DA" w14:textId="77777777" w:rsidTr="00D45899">
        <w:trPr>
          <w:trHeight w:val="268"/>
        </w:trPr>
        <w:tc>
          <w:tcPr>
            <w:tcW w:w="49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28D0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8E3A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18AB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2A8C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0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E8D7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3F37EDC4" w14:textId="77777777" w:rsidTr="00D45899">
        <w:trPr>
          <w:trHeight w:val="334"/>
        </w:trPr>
        <w:tc>
          <w:tcPr>
            <w:tcW w:w="4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6156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1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C901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FE03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79FA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5132" w14:textId="77777777" w:rsidR="0012602B" w:rsidRPr="000F08B7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10A021B5" w14:textId="77777777" w:rsidTr="00D45899">
        <w:trPr>
          <w:trHeight w:val="334"/>
        </w:trPr>
        <w:tc>
          <w:tcPr>
            <w:tcW w:w="4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A942C1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day 1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72DC0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70B4D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D5848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49F74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</w:tr>
      <w:tr w:rsidR="0012602B" w:rsidRPr="000F08B7" w14:paraId="5ED880CD" w14:textId="77777777" w:rsidTr="00D45899">
        <w:trPr>
          <w:trHeight w:val="334"/>
        </w:trPr>
        <w:tc>
          <w:tcPr>
            <w:tcW w:w="4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D818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0B8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08B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957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4A0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619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</w:p>
        </w:tc>
      </w:tr>
      <w:tr w:rsidR="0012602B" w:rsidRPr="000F08B7" w14:paraId="5F4DEEA5" w14:textId="77777777" w:rsidTr="00D45899">
        <w:trPr>
          <w:trHeight w:val="334"/>
        </w:trPr>
        <w:tc>
          <w:tcPr>
            <w:tcW w:w="4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1E3A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1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2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6FA3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8E8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30A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24B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73424630" w14:textId="77777777" w:rsidTr="00D45899">
        <w:trPr>
          <w:trHeight w:val="334"/>
        </w:trPr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4BC9274D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EF59C5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7CDBD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40A1C7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2F31A3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9</w:t>
            </w:r>
          </w:p>
        </w:tc>
      </w:tr>
      <w:tr w:rsidR="0012602B" w:rsidRPr="000F08B7" w14:paraId="201C3C7C" w14:textId="77777777" w:rsidTr="00D45899">
        <w:trPr>
          <w:trHeight w:val="334"/>
        </w:trPr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508B89E9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14368DD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EBE43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39F08E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724F6C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473</w:t>
            </w:r>
          </w:p>
        </w:tc>
      </w:tr>
      <w:tr w:rsidR="0012602B" w:rsidRPr="000F08B7" w14:paraId="7A83A752" w14:textId="77777777" w:rsidTr="00D45899">
        <w:trPr>
          <w:trHeight w:val="334"/>
        </w:trPr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7649351D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1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2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187921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FC869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AC47A5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E97397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76DB804B" w14:textId="77777777" w:rsidTr="00D45899">
        <w:trPr>
          <w:trHeight w:val="334"/>
        </w:trPr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27B6FDF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23A768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E0F10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8C76C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6B5C88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2ABB3BC0" w14:textId="77777777" w:rsidTr="00D45899">
        <w:trPr>
          <w:trHeight w:val="334"/>
        </w:trPr>
        <w:tc>
          <w:tcPr>
            <w:tcW w:w="4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D5AA7D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FA775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C04C9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2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46575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2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9106B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63EA59EF" w14:textId="77777777" w:rsidTr="00D45899">
        <w:trPr>
          <w:trHeight w:val="334"/>
        </w:trPr>
        <w:tc>
          <w:tcPr>
            <w:tcW w:w="4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0119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1FC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084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D7D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3E3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4CA105D1" w14:textId="77777777" w:rsidTr="00D45899">
        <w:trPr>
          <w:trHeight w:val="334"/>
        </w:trPr>
        <w:tc>
          <w:tcPr>
            <w:tcW w:w="4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0822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2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s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BFD2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88F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70D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7F3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1C47E9C6" w14:textId="77777777" w:rsidTr="00D45899">
        <w:trPr>
          <w:trHeight w:val="334"/>
        </w:trPr>
        <w:tc>
          <w:tcPr>
            <w:tcW w:w="4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68F14D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FDF0A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066D7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A35C6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1CCF4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</w:tr>
      <w:tr w:rsidR="0012602B" w:rsidRPr="000F08B7" w14:paraId="21E0110C" w14:textId="77777777" w:rsidTr="00D45899">
        <w:trPr>
          <w:trHeight w:val="334"/>
        </w:trPr>
        <w:tc>
          <w:tcPr>
            <w:tcW w:w="4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1FD5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EC1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2E8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5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3BD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79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A8A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4</w:t>
            </w:r>
          </w:p>
        </w:tc>
      </w:tr>
      <w:tr w:rsidR="0012602B" w:rsidRPr="000F08B7" w14:paraId="65FE7080" w14:textId="77777777" w:rsidTr="00D45899">
        <w:trPr>
          <w:trHeight w:val="334"/>
        </w:trPr>
        <w:tc>
          <w:tcPr>
            <w:tcW w:w="4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AEEF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2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3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DBC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D3D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917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11B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63C43529" w14:textId="77777777" w:rsidTr="00D45899">
        <w:trPr>
          <w:trHeight w:val="334"/>
        </w:trPr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6D2ECD77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78D4EC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15295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65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DE0267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B310CC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653</w:t>
            </w:r>
          </w:p>
        </w:tc>
      </w:tr>
      <w:tr w:rsidR="0012602B" w:rsidRPr="000F08B7" w14:paraId="7C92F08A" w14:textId="77777777" w:rsidTr="00D45899">
        <w:trPr>
          <w:trHeight w:val="334"/>
        </w:trPr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7938644C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36CA1D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8A3E4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783FCF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D8C5B2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442</w:t>
            </w:r>
          </w:p>
        </w:tc>
      </w:tr>
      <w:tr w:rsidR="0012602B" w:rsidRPr="000F08B7" w14:paraId="50E81604" w14:textId="77777777" w:rsidTr="00D45899">
        <w:trPr>
          <w:trHeight w:val="334"/>
        </w:trPr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2C22CF80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ay 2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ay 3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gged association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E7F349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1195E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AB1250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8E62A0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426777BC" w14:textId="77777777" w:rsidTr="00D45899">
        <w:trPr>
          <w:trHeight w:val="334"/>
        </w:trPr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72A17F1D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fragment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896740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EDC0A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204A28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6DC098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9</w:t>
            </w:r>
          </w:p>
        </w:tc>
      </w:tr>
      <w:tr w:rsidR="0012602B" w:rsidRPr="000F08B7" w14:paraId="54981FB8" w14:textId="77777777" w:rsidTr="00D45899">
        <w:trPr>
          <w:trHeight w:val="334"/>
        </w:trPr>
        <w:tc>
          <w:tcPr>
            <w:tcW w:w="4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694E64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 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F11A7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91DDD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2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F75B7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0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7BC097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62F98AB0" w14:textId="77777777" w:rsidTr="00D45899">
        <w:trPr>
          <w:trHeight w:val="334"/>
        </w:trPr>
        <w:tc>
          <w:tcPr>
            <w:tcW w:w="4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BEE4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23F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A82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6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DB0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575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12602B" w:rsidRPr="000F08B7" w14:paraId="7C3D2A55" w14:textId="77777777" w:rsidTr="00D45899">
        <w:trPr>
          <w:trHeight w:val="334"/>
        </w:trPr>
        <w:tc>
          <w:tcPr>
            <w:tcW w:w="4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5E1A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(Day 3) </w:t>
            </w:r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-</w:t>
            </w:r>
            <w:r w:rsidRPr="004655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agged associations 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CEF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59B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34C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619A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048004F4" w14:textId="77777777" w:rsidTr="00D45899">
        <w:trPr>
          <w:trHeight w:val="334"/>
        </w:trPr>
        <w:tc>
          <w:tcPr>
            <w:tcW w:w="4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8DF377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fragment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C20E5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AD385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560F9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A09BA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</w:tc>
      </w:tr>
      <w:tr w:rsidR="0012602B" w:rsidRPr="000F08B7" w14:paraId="7370FFB5" w14:textId="77777777" w:rsidTr="00D45899">
        <w:trPr>
          <w:trHeight w:val="334"/>
        </w:trPr>
        <w:tc>
          <w:tcPr>
            <w:tcW w:w="4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A95B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→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fragment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E20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C5F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0.98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8C3F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F58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838</w:t>
            </w:r>
          </w:p>
        </w:tc>
      </w:tr>
      <w:tr w:rsidR="0012602B" w:rsidRPr="000F08B7" w14:paraId="53F22F38" w14:textId="77777777" w:rsidTr="00D45899">
        <w:trPr>
          <w:trHeight w:val="334"/>
        </w:trPr>
        <w:tc>
          <w:tcPr>
            <w:tcW w:w="4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C0EF" w14:textId="77777777" w:rsidR="0012602B" w:rsidRPr="000F08B7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F08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variance</w:t>
            </w:r>
            <w:r w:rsidRPr="00890D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662B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553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FCE9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54D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0F08B7" w14:paraId="0EF1391F" w14:textId="77777777" w:rsidTr="00D45899">
        <w:trPr>
          <w:trHeight w:val="334"/>
        </w:trPr>
        <w:tc>
          <w:tcPr>
            <w:tcW w:w="4980" w:type="dxa"/>
            <w:shd w:val="clear" w:color="auto" w:fill="auto"/>
            <w:noWrap/>
            <w:vAlign w:val="center"/>
            <w:hideMark/>
          </w:tcPr>
          <w:p w14:paraId="0D0A47E5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E74D9C8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5.8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D3B35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14.09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B93B06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2.37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BE22D5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</w:p>
        </w:tc>
      </w:tr>
      <w:tr w:rsidR="0012602B" w:rsidRPr="000F08B7" w14:paraId="324D788B" w14:textId="77777777" w:rsidTr="00D45899">
        <w:trPr>
          <w:trHeight w:val="334"/>
        </w:trPr>
        <w:tc>
          <w:tcPr>
            <w:tcW w:w="4980" w:type="dxa"/>
            <w:shd w:val="clear" w:color="auto" w:fill="auto"/>
            <w:noWrap/>
            <w:vAlign w:val="center"/>
          </w:tcPr>
          <w:p w14:paraId="572912AE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2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5DBE94CC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39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5F2C0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6.43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29D5AD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348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50F7178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6</w:t>
            </w:r>
          </w:p>
        </w:tc>
      </w:tr>
      <w:tr w:rsidR="0012602B" w:rsidRPr="000F08B7" w14:paraId="763BD773" w14:textId="77777777" w:rsidTr="00D45899">
        <w:trPr>
          <w:trHeight w:val="334"/>
        </w:trPr>
        <w:tc>
          <w:tcPr>
            <w:tcW w:w="49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164DAD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ity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FAED63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5.92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5DCDAE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-12.284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A87F2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22C711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12602B" w:rsidRPr="000F08B7" w14:paraId="0D168830" w14:textId="77777777" w:rsidTr="00D45899">
        <w:trPr>
          <w:trHeight w:val="334"/>
        </w:trPr>
        <w:tc>
          <w:tcPr>
            <w:tcW w:w="4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555C7" w14:textId="77777777" w:rsidR="0012602B" w:rsidRPr="000F08B7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 </w:t>
            </w:r>
            <w:proofErr w:type="gramStart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day 1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↔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reen time</w:t>
            </w:r>
            <w:r w:rsidRPr="004655D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day 3)</w:t>
            </w:r>
            <w:r w:rsidRPr="000F08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8AF00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E68A4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14D05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66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492F6" w14:textId="77777777" w:rsidR="0012602B" w:rsidRPr="007A6D3A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6D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</w:tr>
      <w:tr w:rsidR="0012602B" w:rsidRPr="000F08B7" w14:paraId="4B64FF54" w14:textId="77777777" w:rsidTr="00D45899">
        <w:trPr>
          <w:trHeight w:val="548"/>
        </w:trPr>
        <w:tc>
          <w:tcPr>
            <w:tcW w:w="942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736258" w14:textId="77777777" w:rsidR="0012602B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data fit indices:  </w:t>
            </w:r>
          </w:p>
          <w:p w14:paraId="499099B1" w14:textId="77777777" w:rsidR="0012602B" w:rsidRPr="004A70A7" w:rsidRDefault="0012602B" w:rsidP="00D458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920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Pr="00D9203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3773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3.02(</w:t>
            </w:r>
            <w:r w:rsidRPr="0063773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.001); RMSEA = .094 (.067, .122); CFI = .919; TLI = .823; SRMR = .050</w:t>
            </w:r>
          </w:p>
        </w:tc>
      </w:tr>
    </w:tbl>
    <w:p w14:paraId="7CA42629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D3A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= unstandardized path coefficient; CI = confidence interval; RMSEA = root mean square error of approximation; CFI = comparative fit index; TLI = Tucker Lewis index</w:t>
      </w:r>
    </w:p>
    <w:p w14:paraId="4058DB45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D8B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Bold indicates statistically significant effects.</w:t>
      </w:r>
    </w:p>
    <w:p w14:paraId="2BE0C0F5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0D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ovariance between ‘activity </w:t>
      </w:r>
      <w:proofErr w:type="gramStart"/>
      <w:r>
        <w:rPr>
          <w:rFonts w:ascii="Times New Roman" w:hAnsi="Times New Roman" w:cs="Times New Roman"/>
          <w:sz w:val="24"/>
          <w:szCs w:val="24"/>
        </w:rPr>
        <w:t>counts</w:t>
      </w:r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day 1)</w:t>
      </w:r>
      <w:r>
        <w:rPr>
          <w:rFonts w:ascii="Times New Roman" w:hAnsi="Times New Roman" w:cs="Times New Roman"/>
          <w:sz w:val="24"/>
          <w:szCs w:val="24"/>
        </w:rPr>
        <w:t>’ and ‘activity counts</w:t>
      </w:r>
      <w:r w:rsidRPr="001D6B0C">
        <w:rPr>
          <w:rFonts w:ascii="Times New Roman" w:hAnsi="Times New Roman" w:cs="Times New Roman"/>
          <w:sz w:val="24"/>
          <w:szCs w:val="24"/>
          <w:vertAlign w:val="subscript"/>
        </w:rPr>
        <w:t>(day 3)</w:t>
      </w:r>
      <w:r>
        <w:rPr>
          <w:rFonts w:ascii="Times New Roman" w:hAnsi="Times New Roman" w:cs="Times New Roman"/>
          <w:sz w:val="24"/>
          <w:szCs w:val="24"/>
        </w:rPr>
        <w:t>’ was fixed to zero due to non-convergence of the model.</w:t>
      </w:r>
    </w:p>
    <w:sectPr w:rsidR="0012602B" w:rsidSect="00465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84BCA"/>
    <w:multiLevelType w:val="hybridMultilevel"/>
    <w:tmpl w:val="B072AB5C"/>
    <w:lvl w:ilvl="0" w:tplc="153867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F092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4009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52D2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B45E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2807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4AF6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F04E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140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046FE7"/>
    <w:multiLevelType w:val="hybridMultilevel"/>
    <w:tmpl w:val="210662FC"/>
    <w:lvl w:ilvl="0" w:tplc="56B82D3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37258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8C3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CE5F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E452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9C55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EA7C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A22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B231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CA"/>
    <w:rsid w:val="00045941"/>
    <w:rsid w:val="00120D6A"/>
    <w:rsid w:val="0012602B"/>
    <w:rsid w:val="002E5875"/>
    <w:rsid w:val="00821CF2"/>
    <w:rsid w:val="0092316D"/>
    <w:rsid w:val="00B44BE2"/>
    <w:rsid w:val="00F0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CC8E"/>
  <w15:chartTrackingRefBased/>
  <w15:docId w15:val="{D8A48C55-E379-4D8D-B01E-426ABF9F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16D"/>
  </w:style>
  <w:style w:type="paragraph" w:styleId="Heading1">
    <w:name w:val="heading 1"/>
    <w:basedOn w:val="Normal"/>
    <w:link w:val="Heading1Char"/>
    <w:uiPriority w:val="9"/>
    <w:qFormat/>
    <w:rsid w:val="001260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0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link w:val="DefaultChar"/>
    <w:rsid w:val="001260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12602B"/>
    <w:rPr>
      <w:rFonts w:ascii="Calibri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260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0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60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60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2602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26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0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2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2B"/>
  </w:style>
  <w:style w:type="paragraph" w:styleId="Footer">
    <w:name w:val="footer"/>
    <w:basedOn w:val="Normal"/>
    <w:link w:val="FooterChar"/>
    <w:uiPriority w:val="99"/>
    <w:unhideWhenUsed/>
    <w:rsid w:val="0012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2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126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2602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2602B"/>
    <w:rPr>
      <w:b/>
      <w:bCs/>
    </w:rPr>
  </w:style>
  <w:style w:type="character" w:styleId="Emphasis">
    <w:name w:val="Emphasis"/>
    <w:basedOn w:val="DefaultParagraphFont"/>
    <w:uiPriority w:val="20"/>
    <w:qFormat/>
    <w:rsid w:val="0012602B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2602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deok Kim</dc:creator>
  <cp:keywords/>
  <dc:description/>
  <cp:lastModifiedBy>Youngdeok Kim</cp:lastModifiedBy>
  <cp:revision>3</cp:revision>
  <dcterms:created xsi:type="dcterms:W3CDTF">2020-06-12T14:53:00Z</dcterms:created>
  <dcterms:modified xsi:type="dcterms:W3CDTF">2020-06-16T00:56:00Z</dcterms:modified>
</cp:coreProperties>
</file>